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2ED635" w14:textId="5CD0ACA2" w:rsidR="006D4AC4" w:rsidRPr="009971E1" w:rsidRDefault="006D4AC4" w:rsidP="006D4AC4">
      <w:pPr>
        <w:jc w:val="center"/>
        <w:rPr>
          <w:rFonts w:ascii="Times New Roman" w:hAnsi="Times New Roman" w:cs="Times New Roman"/>
          <w:sz w:val="16"/>
          <w:szCs w:val="16"/>
        </w:rPr>
      </w:pPr>
      <w:r w:rsidRPr="009971E1">
        <w:rPr>
          <w:rFonts w:ascii="Times New Roman" w:hAnsi="Times New Roman" w:cs="Times New Roman"/>
          <w:sz w:val="16"/>
          <w:szCs w:val="16"/>
        </w:rPr>
        <w:t xml:space="preserve">Supplemental </w:t>
      </w:r>
      <w:r w:rsidR="001304C1" w:rsidRPr="009971E1">
        <w:rPr>
          <w:rFonts w:ascii="Times New Roman" w:hAnsi="Times New Roman" w:cs="Times New Roman"/>
          <w:sz w:val="16"/>
          <w:szCs w:val="16"/>
        </w:rPr>
        <w:t>Appendix</w:t>
      </w:r>
    </w:p>
    <w:p w14:paraId="79DC7C21" w14:textId="77777777" w:rsidR="006D4AC4" w:rsidRPr="009971E1" w:rsidRDefault="006D4AC4" w:rsidP="006D4AC4">
      <w:pPr>
        <w:jc w:val="center"/>
        <w:rPr>
          <w:rFonts w:ascii="Times New Roman" w:hAnsi="Times New Roman" w:cs="Times New Roman"/>
          <w:sz w:val="16"/>
          <w:szCs w:val="16"/>
        </w:rPr>
      </w:pPr>
      <w:r w:rsidRPr="009971E1">
        <w:rPr>
          <w:rFonts w:ascii="Times New Roman" w:hAnsi="Times New Roman" w:cs="Times New Roman"/>
          <w:sz w:val="16"/>
          <w:szCs w:val="16"/>
        </w:rPr>
        <w:t>Chaves et al.</w:t>
      </w:r>
    </w:p>
    <w:p w14:paraId="5592D9EC" w14:textId="77777777" w:rsidR="006D4AC4" w:rsidRPr="009971E1" w:rsidRDefault="006D4AC4">
      <w:pPr>
        <w:rPr>
          <w:rFonts w:ascii="Times New Roman" w:hAnsi="Times New Roman" w:cs="Times New Roman"/>
          <w:sz w:val="16"/>
          <w:szCs w:val="16"/>
        </w:rPr>
      </w:pPr>
    </w:p>
    <w:p w14:paraId="28857038" w14:textId="77777777" w:rsidR="006D4AC4" w:rsidRPr="009971E1" w:rsidRDefault="006D4AC4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elacomgrade"/>
        <w:tblW w:w="8975" w:type="dxa"/>
        <w:tblLayout w:type="fixed"/>
        <w:tblLook w:val="0420" w:firstRow="1" w:lastRow="0" w:firstColumn="0" w:lastColumn="0" w:noHBand="0" w:noVBand="1"/>
      </w:tblPr>
      <w:tblGrid>
        <w:gridCol w:w="2865"/>
        <w:gridCol w:w="1510"/>
        <w:gridCol w:w="8"/>
        <w:gridCol w:w="1553"/>
        <w:gridCol w:w="11"/>
        <w:gridCol w:w="1327"/>
        <w:gridCol w:w="1701"/>
      </w:tblGrid>
      <w:tr w:rsidR="00830655" w:rsidRPr="009971E1" w14:paraId="0C3AED33" w14:textId="77777777" w:rsidTr="00886201">
        <w:tc>
          <w:tcPr>
            <w:tcW w:w="8975" w:type="dxa"/>
            <w:gridSpan w:val="7"/>
          </w:tcPr>
          <w:p w14:paraId="47726FE1" w14:textId="5F557E0D" w:rsidR="00830655" w:rsidRPr="009971E1" w:rsidRDefault="00CD6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i/>
                <w:iCs/>
                <w:color w:val="000000"/>
                <w:sz w:val="16"/>
                <w:szCs w:val="16"/>
              </w:rPr>
              <w:t xml:space="preserve">Univariate </w:t>
            </w:r>
            <w:r w:rsidR="00886201" w:rsidRPr="009971E1">
              <w:rPr>
                <w:rFonts w:ascii="Times New Roman" w:eastAsia="Helvetica" w:hAnsi="Times New Roman" w:cs="Times New Roman"/>
                <w:i/>
                <w:iCs/>
                <w:color w:val="000000"/>
                <w:sz w:val="16"/>
                <w:szCs w:val="16"/>
              </w:rPr>
              <w:t>l</w:t>
            </w:r>
            <w:r w:rsidRPr="009971E1">
              <w:rPr>
                <w:rFonts w:ascii="Times New Roman" w:eastAsia="Helvetica" w:hAnsi="Times New Roman" w:cs="Times New Roman"/>
                <w:i/>
                <w:iCs/>
                <w:color w:val="000000"/>
                <w:sz w:val="16"/>
                <w:szCs w:val="16"/>
              </w:rPr>
              <w:t xml:space="preserve">ogistic </w:t>
            </w:r>
            <w:r w:rsidR="00886201" w:rsidRPr="009971E1">
              <w:rPr>
                <w:rFonts w:ascii="Times New Roman" w:eastAsia="Helvetica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  <w:r w:rsidRPr="009971E1">
              <w:rPr>
                <w:rFonts w:ascii="Times New Roman" w:eastAsia="Helvetica" w:hAnsi="Times New Roman" w:cs="Times New Roman"/>
                <w:i/>
                <w:iCs/>
                <w:color w:val="000000"/>
                <w:sz w:val="16"/>
                <w:szCs w:val="16"/>
              </w:rPr>
              <w:t xml:space="preserve">egression </w:t>
            </w:r>
          </w:p>
        </w:tc>
      </w:tr>
      <w:tr w:rsidR="00830655" w:rsidRPr="009971E1" w14:paraId="3281EC76" w14:textId="77777777" w:rsidTr="00886201">
        <w:tc>
          <w:tcPr>
            <w:tcW w:w="2865" w:type="dxa"/>
          </w:tcPr>
          <w:p w14:paraId="4BAA6491" w14:textId="77777777" w:rsidR="00830655" w:rsidRPr="009971E1" w:rsidRDefault="00CD6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1510" w:type="dxa"/>
          </w:tcPr>
          <w:p w14:paraId="62E0DA80" w14:textId="77777777" w:rsidR="00830655" w:rsidRPr="009971E1" w:rsidRDefault="00CD66E4" w:rsidP="006C38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572" w:type="dxa"/>
            <w:gridSpan w:val="3"/>
          </w:tcPr>
          <w:p w14:paraId="672B59CF" w14:textId="77777777" w:rsidR="00830655" w:rsidRPr="009971E1" w:rsidRDefault="00CD66E4" w:rsidP="006C38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i/>
                <w:iCs/>
                <w:color w:val="000000"/>
                <w:sz w:val="16"/>
                <w:szCs w:val="16"/>
              </w:rPr>
              <w:t>Lower CI</w:t>
            </w:r>
          </w:p>
        </w:tc>
        <w:tc>
          <w:tcPr>
            <w:tcW w:w="1327" w:type="dxa"/>
          </w:tcPr>
          <w:p w14:paraId="052136F7" w14:textId="77777777" w:rsidR="00830655" w:rsidRPr="009971E1" w:rsidRDefault="00CD66E4" w:rsidP="006C38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i/>
                <w:iCs/>
                <w:color w:val="000000"/>
                <w:sz w:val="16"/>
                <w:szCs w:val="16"/>
              </w:rPr>
              <w:t>Upper CI</w:t>
            </w:r>
          </w:p>
        </w:tc>
        <w:tc>
          <w:tcPr>
            <w:tcW w:w="1701" w:type="dxa"/>
          </w:tcPr>
          <w:p w14:paraId="66465042" w14:textId="77777777" w:rsidR="00830655" w:rsidRPr="009971E1" w:rsidRDefault="00CD66E4" w:rsidP="006C38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830655" w:rsidRPr="009971E1" w14:paraId="2F75F0D4" w14:textId="77777777" w:rsidTr="00886201">
        <w:tc>
          <w:tcPr>
            <w:tcW w:w="2865" w:type="dxa"/>
          </w:tcPr>
          <w:p w14:paraId="3D5947B4" w14:textId="58FAE238" w:rsidR="00830655" w:rsidRPr="009971E1" w:rsidRDefault="00CD6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</w:t>
            </w:r>
            <w:r w:rsidR="00842258"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OFA</w:t>
            </w:r>
            <w:r w:rsidR="00821972"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510" w:type="dxa"/>
          </w:tcPr>
          <w:p w14:paraId="2520A041" w14:textId="4C7ED0B6" w:rsidR="00830655" w:rsidRPr="009971E1" w:rsidRDefault="00CD66E4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572" w:type="dxa"/>
            <w:gridSpan w:val="3"/>
          </w:tcPr>
          <w:p w14:paraId="6FB0AB9C" w14:textId="1E2F843D" w:rsidR="00830655" w:rsidRPr="009971E1" w:rsidRDefault="00CD66E4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327" w:type="dxa"/>
          </w:tcPr>
          <w:p w14:paraId="67B4833E" w14:textId="47EE4B24" w:rsidR="00830655" w:rsidRPr="009971E1" w:rsidRDefault="00CD66E4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6</w:t>
            </w:r>
            <w:r w:rsidR="00886201"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14:paraId="131BE03B" w14:textId="0D18FD48" w:rsidR="00830655" w:rsidRPr="009971E1" w:rsidRDefault="00CD66E4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830655" w:rsidRPr="009971E1" w14:paraId="51D07C5F" w14:textId="77777777" w:rsidTr="00886201">
        <w:tc>
          <w:tcPr>
            <w:tcW w:w="2865" w:type="dxa"/>
          </w:tcPr>
          <w:p w14:paraId="5AA4D419" w14:textId="61B6313D" w:rsidR="00830655" w:rsidRPr="009971E1" w:rsidRDefault="00CD6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A</w:t>
            </w:r>
            <w:r w:rsidR="00842258"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ACHE</w:t>
            </w:r>
            <w:r w:rsidR="00821972"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510" w:type="dxa"/>
          </w:tcPr>
          <w:p w14:paraId="0069B02F" w14:textId="0561D9BD" w:rsidR="00830655" w:rsidRPr="009971E1" w:rsidRDefault="00CD66E4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572" w:type="dxa"/>
            <w:gridSpan w:val="3"/>
          </w:tcPr>
          <w:p w14:paraId="71989A2B" w14:textId="0821BD09" w:rsidR="00830655" w:rsidRPr="009971E1" w:rsidRDefault="00CD66E4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27" w:type="dxa"/>
          </w:tcPr>
          <w:p w14:paraId="065F4C14" w14:textId="3BF034F8" w:rsidR="00830655" w:rsidRPr="009971E1" w:rsidRDefault="00CD66E4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701" w:type="dxa"/>
          </w:tcPr>
          <w:p w14:paraId="10F63EB6" w14:textId="6E527298" w:rsidR="00830655" w:rsidRPr="009971E1" w:rsidRDefault="00CD66E4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</w:t>
            </w:r>
            <w:r w:rsidR="00886201"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30655" w:rsidRPr="009971E1" w14:paraId="4E56B772" w14:textId="77777777" w:rsidTr="00886201">
        <w:tc>
          <w:tcPr>
            <w:tcW w:w="2865" w:type="dxa"/>
          </w:tcPr>
          <w:p w14:paraId="46402174" w14:textId="6CB4B0A7" w:rsidR="00830655" w:rsidRPr="009971E1" w:rsidRDefault="009E47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71E1">
              <w:rPr>
                <w:rFonts w:ascii="Times New Roman" w:hAnsi="Times New Roman" w:cs="Times New Roman"/>
                <w:sz w:val="16"/>
                <w:szCs w:val="16"/>
              </w:rPr>
              <w:t>F+V</w:t>
            </w:r>
            <w:r w:rsidR="007A41B4" w:rsidRPr="009971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9971E1">
              <w:rPr>
                <w:rFonts w:ascii="Times New Roman" w:hAnsi="Times New Roman" w:cs="Times New Roman"/>
                <w:sz w:val="16"/>
                <w:szCs w:val="16"/>
              </w:rPr>
              <w:t>th</w:t>
            </w:r>
            <w:proofErr w:type="spellEnd"/>
            <w:r w:rsidR="007A41B4" w:rsidRPr="009971E1">
              <w:rPr>
                <w:rFonts w:ascii="Times New Roman" w:hAnsi="Times New Roman" w:cs="Times New Roman"/>
                <w:sz w:val="16"/>
                <w:szCs w:val="16"/>
              </w:rPr>
              <w:t>, cm</w:t>
            </w: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0" w:type="dxa"/>
          </w:tcPr>
          <w:p w14:paraId="255029EC" w14:textId="4C9DAC46" w:rsidR="00830655" w:rsidRPr="009971E1" w:rsidRDefault="00CD66E4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572" w:type="dxa"/>
            <w:gridSpan w:val="3"/>
          </w:tcPr>
          <w:p w14:paraId="0F6500DA" w14:textId="269E6C5B" w:rsidR="00830655" w:rsidRPr="009971E1" w:rsidRDefault="00CD66E4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27" w:type="dxa"/>
          </w:tcPr>
          <w:p w14:paraId="30DE74ED" w14:textId="5A2EE15A" w:rsidR="00830655" w:rsidRPr="009971E1" w:rsidRDefault="00CD66E4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701" w:type="dxa"/>
          </w:tcPr>
          <w:p w14:paraId="613877BF" w14:textId="48F7BEB8" w:rsidR="00830655" w:rsidRPr="009971E1" w:rsidRDefault="00CD66E4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830655" w:rsidRPr="009971E1" w14:paraId="39A15250" w14:textId="77777777" w:rsidTr="00886201">
        <w:tc>
          <w:tcPr>
            <w:tcW w:w="2865" w:type="dxa"/>
          </w:tcPr>
          <w:p w14:paraId="6FC8812E" w14:textId="24ECF8AC" w:rsidR="00830655" w:rsidRPr="009971E1" w:rsidRDefault="009E47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Fcsa</w:t>
            </w:r>
            <w:r w:rsidR="007A41B4"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cm</w:t>
            </w:r>
            <w:r w:rsidR="007A41B4"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10" w:type="dxa"/>
          </w:tcPr>
          <w:p w14:paraId="7A10A9B5" w14:textId="27442794" w:rsidR="00830655" w:rsidRPr="009971E1" w:rsidRDefault="00CD66E4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572" w:type="dxa"/>
            <w:gridSpan w:val="3"/>
          </w:tcPr>
          <w:p w14:paraId="6C4B8973" w14:textId="48970164" w:rsidR="00830655" w:rsidRPr="009971E1" w:rsidRDefault="00CD66E4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27" w:type="dxa"/>
          </w:tcPr>
          <w:p w14:paraId="28E4F4FE" w14:textId="008838B5" w:rsidR="00830655" w:rsidRPr="009971E1" w:rsidRDefault="00CD66E4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701" w:type="dxa"/>
          </w:tcPr>
          <w:p w14:paraId="7297839F" w14:textId="15F91CF0" w:rsidR="00830655" w:rsidRPr="009971E1" w:rsidRDefault="00CD66E4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886201" w:rsidRPr="009971E1" w14:paraId="2B0FBA0B" w14:textId="77777777" w:rsidTr="00886201">
        <w:tc>
          <w:tcPr>
            <w:tcW w:w="8975" w:type="dxa"/>
            <w:gridSpan w:val="7"/>
          </w:tcPr>
          <w:p w14:paraId="4A43EE09" w14:textId="280872A4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i/>
                <w:iCs/>
                <w:color w:val="000000"/>
                <w:sz w:val="16"/>
                <w:szCs w:val="16"/>
              </w:rPr>
              <w:t>Multivariate Logistic Regression Results</w:t>
            </w:r>
          </w:p>
        </w:tc>
      </w:tr>
      <w:tr w:rsidR="00886201" w:rsidRPr="009971E1" w14:paraId="7A71AF71" w14:textId="1919627B" w:rsidTr="00886201">
        <w:tblPrEx>
          <w:tblLook w:val="04A0" w:firstRow="1" w:lastRow="0" w:firstColumn="1" w:lastColumn="0" w:noHBand="0" w:noVBand="1"/>
        </w:tblPrEx>
        <w:tc>
          <w:tcPr>
            <w:tcW w:w="2865" w:type="dxa"/>
          </w:tcPr>
          <w:p w14:paraId="50B63DE7" w14:textId="005E20DF" w:rsidR="00886201" w:rsidRPr="009971E1" w:rsidRDefault="00842258" w:rsidP="005332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OFA</w:t>
            </w:r>
            <w:r w:rsidR="00821972"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86201"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518" w:type="dxa"/>
            <w:gridSpan w:val="2"/>
          </w:tcPr>
          <w:p w14:paraId="2F10DBEE" w14:textId="3D73076C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553" w:type="dxa"/>
          </w:tcPr>
          <w:p w14:paraId="79F49B38" w14:textId="28F175C0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38" w:type="dxa"/>
            <w:gridSpan w:val="2"/>
          </w:tcPr>
          <w:p w14:paraId="4B9E763F" w14:textId="4CD43828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701" w:type="dxa"/>
          </w:tcPr>
          <w:p w14:paraId="7DE3C4FF" w14:textId="63385416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886201" w:rsidRPr="009971E1" w14:paraId="056211C5" w14:textId="28CF4A7A" w:rsidTr="00886201">
        <w:tblPrEx>
          <w:tblLook w:val="04A0" w:firstRow="1" w:lastRow="0" w:firstColumn="1" w:lastColumn="0" w:noHBand="0" w:noVBand="1"/>
        </w:tblPrEx>
        <w:tc>
          <w:tcPr>
            <w:tcW w:w="2865" w:type="dxa"/>
          </w:tcPr>
          <w:p w14:paraId="76646ACC" w14:textId="211EDB90" w:rsidR="00886201" w:rsidRPr="009971E1" w:rsidRDefault="00842258" w:rsidP="005332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APACHE</w:t>
            </w:r>
            <w:r w:rsidR="00821972"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86201"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518" w:type="dxa"/>
            <w:gridSpan w:val="2"/>
          </w:tcPr>
          <w:p w14:paraId="2559C91E" w14:textId="4C085E06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53" w:type="dxa"/>
          </w:tcPr>
          <w:p w14:paraId="30517C59" w14:textId="3E49F782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338" w:type="dxa"/>
            <w:gridSpan w:val="2"/>
          </w:tcPr>
          <w:p w14:paraId="3ADDBD49" w14:textId="246B608E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701" w:type="dxa"/>
          </w:tcPr>
          <w:p w14:paraId="3368F8B2" w14:textId="15EE0ACC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886201" w:rsidRPr="009971E1" w14:paraId="0B2E5F47" w14:textId="4A5BE89E" w:rsidTr="00886201">
        <w:tblPrEx>
          <w:tblLook w:val="04A0" w:firstRow="1" w:lastRow="0" w:firstColumn="1" w:lastColumn="0" w:noHBand="0" w:noVBand="1"/>
        </w:tblPrEx>
        <w:tc>
          <w:tcPr>
            <w:tcW w:w="2865" w:type="dxa"/>
          </w:tcPr>
          <w:p w14:paraId="1E505735" w14:textId="77F4508A" w:rsidR="00886201" w:rsidRPr="009971E1" w:rsidRDefault="009E47E6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71E1">
              <w:rPr>
                <w:rFonts w:ascii="Times New Roman" w:hAnsi="Times New Roman" w:cs="Times New Roman"/>
                <w:sz w:val="16"/>
                <w:szCs w:val="16"/>
              </w:rPr>
              <w:t>F+V</w:t>
            </w:r>
            <w:r w:rsidR="007A41B4" w:rsidRPr="009971E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9971E1">
              <w:rPr>
                <w:rFonts w:ascii="Times New Roman" w:hAnsi="Times New Roman" w:cs="Times New Roman"/>
                <w:sz w:val="16"/>
                <w:szCs w:val="16"/>
              </w:rPr>
              <w:t>th</w:t>
            </w:r>
            <w:proofErr w:type="spellEnd"/>
            <w:r w:rsidR="007A41B4" w:rsidRPr="009971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7A41B4"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518" w:type="dxa"/>
            <w:gridSpan w:val="2"/>
          </w:tcPr>
          <w:p w14:paraId="719B529F" w14:textId="1C82D3CB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53" w:type="dxa"/>
          </w:tcPr>
          <w:p w14:paraId="7F2C5F1A" w14:textId="37FB5C01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38" w:type="dxa"/>
            <w:gridSpan w:val="2"/>
          </w:tcPr>
          <w:p w14:paraId="58E2EC19" w14:textId="39D7B472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701" w:type="dxa"/>
          </w:tcPr>
          <w:p w14:paraId="42F7D289" w14:textId="72B0D1A2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886201" w:rsidRPr="009971E1" w14:paraId="4F82C9AB" w14:textId="7CACBBDE" w:rsidTr="00886201">
        <w:tblPrEx>
          <w:tblLook w:val="04A0" w:firstRow="1" w:lastRow="0" w:firstColumn="1" w:lastColumn="0" w:noHBand="0" w:noVBand="1"/>
        </w:tblPrEx>
        <w:tc>
          <w:tcPr>
            <w:tcW w:w="2865" w:type="dxa"/>
          </w:tcPr>
          <w:p w14:paraId="0D09E42A" w14:textId="772A1546" w:rsidR="00886201" w:rsidRPr="009971E1" w:rsidRDefault="009E47E6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Fcsa</w:t>
            </w:r>
            <w:r w:rsidR="007A41B4"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cm</w:t>
            </w:r>
            <w:r w:rsidR="007A41B4"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18" w:type="dxa"/>
            <w:gridSpan w:val="2"/>
          </w:tcPr>
          <w:p w14:paraId="2FCD7056" w14:textId="53CC627B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553" w:type="dxa"/>
          </w:tcPr>
          <w:p w14:paraId="5B50CA2A" w14:textId="74FDDAAE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38" w:type="dxa"/>
            <w:gridSpan w:val="2"/>
          </w:tcPr>
          <w:p w14:paraId="3608CEEA" w14:textId="112EFDBC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1701" w:type="dxa"/>
          </w:tcPr>
          <w:p w14:paraId="09B022EC" w14:textId="1D6BD0A5" w:rsidR="00886201" w:rsidRPr="009971E1" w:rsidRDefault="00886201" w:rsidP="008862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1E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</w:tbl>
    <w:p w14:paraId="7CDFA1F2" w14:textId="77777777" w:rsidR="00CD66E4" w:rsidRPr="009971E1" w:rsidRDefault="00CD66E4">
      <w:pPr>
        <w:rPr>
          <w:rFonts w:ascii="Times New Roman" w:hAnsi="Times New Roman" w:cs="Times New Roman"/>
          <w:sz w:val="16"/>
          <w:szCs w:val="16"/>
        </w:rPr>
      </w:pPr>
    </w:p>
    <w:p w14:paraId="53E5BE74" w14:textId="7A4C2300" w:rsidR="00B60E3B" w:rsidRPr="009971E1" w:rsidRDefault="00B60E3B">
      <w:pPr>
        <w:rPr>
          <w:rFonts w:ascii="Times New Roman" w:hAnsi="Times New Roman" w:cs="Times New Roman"/>
          <w:sz w:val="16"/>
          <w:szCs w:val="16"/>
        </w:rPr>
      </w:pPr>
      <w:r w:rsidRPr="009971E1">
        <w:rPr>
          <w:rFonts w:ascii="Times New Roman" w:hAnsi="Times New Roman" w:cs="Times New Roman"/>
          <w:b/>
          <w:bCs/>
          <w:sz w:val="16"/>
          <w:szCs w:val="16"/>
        </w:rPr>
        <w:t xml:space="preserve">Supplemental Table </w:t>
      </w:r>
      <w:r w:rsidR="00013FFC" w:rsidRPr="009971E1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9971E1">
        <w:rPr>
          <w:rFonts w:ascii="Times New Roman" w:hAnsi="Times New Roman" w:cs="Times New Roman"/>
          <w:b/>
          <w:bCs/>
          <w:sz w:val="16"/>
          <w:szCs w:val="16"/>
        </w:rPr>
        <w:t xml:space="preserve">2: Univariate and multivariate logistic regression analyses of predictors for ICU-acquired weakness. </w:t>
      </w:r>
      <w:r w:rsidRPr="009971E1">
        <w:rPr>
          <w:rFonts w:ascii="Times New Roman" w:hAnsi="Times New Roman" w:cs="Times New Roman"/>
          <w:sz w:val="16"/>
          <w:szCs w:val="16"/>
        </w:rPr>
        <w:t xml:space="preserve">Abbreviations: ICU, Intensive Care Unit; IAW, ICU-acquired weakness; </w:t>
      </w:r>
      <w:proofErr w:type="gramStart"/>
      <w:r w:rsidRPr="009971E1">
        <w:rPr>
          <w:rFonts w:ascii="Times New Roman" w:hAnsi="Times New Roman" w:cs="Times New Roman"/>
          <w:sz w:val="16"/>
          <w:szCs w:val="16"/>
        </w:rPr>
        <w:t>OR,</w:t>
      </w:r>
      <w:proofErr w:type="gramEnd"/>
      <w:r w:rsidRPr="009971E1">
        <w:rPr>
          <w:rFonts w:ascii="Times New Roman" w:hAnsi="Times New Roman" w:cs="Times New Roman"/>
          <w:sz w:val="16"/>
          <w:szCs w:val="16"/>
        </w:rPr>
        <w:t xml:space="preserve"> Odds Ratio; CI, Confidence Interval; SOFA, Sequential Organ Failure Assessment; Apache II, Acute Physiology and Chronic Health Evaluation II.</w:t>
      </w:r>
      <w:r w:rsidR="00821972" w:rsidRPr="009971E1">
        <w:rPr>
          <w:rFonts w:ascii="Times New Roman" w:eastAsia="Helvetica" w:hAnsi="Times New Roman" w:cs="Times New Roman"/>
          <w:color w:val="000000"/>
          <w:sz w:val="16"/>
          <w:szCs w:val="16"/>
        </w:rPr>
        <w:t xml:space="preserve"> </w:t>
      </w:r>
      <w:r w:rsidR="00177523" w:rsidRPr="009971E1">
        <w:rPr>
          <w:rFonts w:ascii="Times New Roman" w:eastAsia="Helvetica" w:hAnsi="Times New Roman" w:cs="Times New Roman"/>
          <w:color w:val="000000"/>
          <w:sz w:val="16"/>
          <w:szCs w:val="16"/>
        </w:rPr>
        <w:t>Fcsa: Femoral</w:t>
      </w:r>
      <w:r w:rsidR="00821972" w:rsidRPr="009971E1">
        <w:rPr>
          <w:rFonts w:ascii="Times New Roman" w:eastAsia="Helvetica" w:hAnsi="Times New Roman" w:cs="Times New Roman"/>
          <w:color w:val="000000"/>
          <w:sz w:val="16"/>
          <w:szCs w:val="16"/>
        </w:rPr>
        <w:t xml:space="preserve"> cross-sectional area day; </w:t>
      </w:r>
      <w:r w:rsidR="00821972" w:rsidRPr="009971E1">
        <w:rPr>
          <w:rFonts w:ascii="Times New Roman" w:hAnsi="Times New Roman" w:cs="Times New Roman"/>
          <w:sz w:val="16"/>
          <w:szCs w:val="16"/>
        </w:rPr>
        <w:t>F+V</w:t>
      </w:r>
      <w:r w:rsidR="00177523" w:rsidRPr="009971E1">
        <w:rPr>
          <w:rFonts w:ascii="Times New Roman" w:hAnsi="Times New Roman" w:cs="Times New Roman"/>
          <w:sz w:val="16"/>
          <w:szCs w:val="16"/>
        </w:rPr>
        <w:t>I</w:t>
      </w:r>
      <w:r w:rsidR="00821972" w:rsidRPr="009971E1">
        <w:rPr>
          <w:rFonts w:ascii="Times New Roman" w:hAnsi="Times New Roman" w:cs="Times New Roman"/>
          <w:sz w:val="16"/>
          <w:szCs w:val="16"/>
        </w:rPr>
        <w:t>th: femoral + vastus intermedius thickness</w:t>
      </w:r>
      <w:r w:rsidR="00177523" w:rsidRPr="009971E1">
        <w:rPr>
          <w:rFonts w:ascii="Times New Roman" w:hAnsi="Times New Roman" w:cs="Times New Roman"/>
          <w:sz w:val="16"/>
          <w:szCs w:val="16"/>
        </w:rPr>
        <w:t xml:space="preserve">. </w:t>
      </w:r>
    </w:p>
    <w:sectPr w:rsidR="00B60E3B" w:rsidRPr="009971E1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21116039">
    <w:abstractNumId w:val="1"/>
  </w:num>
  <w:num w:numId="2" w16cid:durableId="1589537337">
    <w:abstractNumId w:val="2"/>
  </w:num>
  <w:num w:numId="3" w16cid:durableId="2121138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655"/>
    <w:rsid w:val="00013FFC"/>
    <w:rsid w:val="00065913"/>
    <w:rsid w:val="001304C1"/>
    <w:rsid w:val="00177523"/>
    <w:rsid w:val="001D3127"/>
    <w:rsid w:val="00615692"/>
    <w:rsid w:val="00682948"/>
    <w:rsid w:val="006C38AD"/>
    <w:rsid w:val="006D4AC4"/>
    <w:rsid w:val="007A41B4"/>
    <w:rsid w:val="00821972"/>
    <w:rsid w:val="00830655"/>
    <w:rsid w:val="00842258"/>
    <w:rsid w:val="00886201"/>
    <w:rsid w:val="009971E1"/>
    <w:rsid w:val="009E47E6"/>
    <w:rsid w:val="00B60E3B"/>
    <w:rsid w:val="00CD66E4"/>
    <w:rsid w:val="00D5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D13AF4"/>
  <w15:docId w15:val="{A9E40702-FC30-554B-AC5D-025EFD5CF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rte1">
    <w:name w:val="Forte1"/>
    <w:basedOn w:val="Fontepargpadro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e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e2">
    <w:name w:val="Light List Accent 2"/>
    <w:basedOn w:val="Tabe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har">
    <w:name w:val="Título 1 Char"/>
    <w:basedOn w:val="Fontepargpadro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aprofissional">
    <w:name w:val="Table Professional"/>
    <w:basedOn w:val="Tabe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Sumrio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Fontepargpadro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Tabelacomgrade">
    <w:name w:val="Table Grid"/>
    <w:basedOn w:val="Tabelanormal"/>
    <w:uiPriority w:val="59"/>
    <w:rsid w:val="008862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ndres Santacruz Herrera</dc:creator>
  <cp:keywords/>
  <dc:description/>
  <cp:lastModifiedBy>Carlos Andres Santacruz Herrera</cp:lastModifiedBy>
  <cp:revision>6</cp:revision>
  <dcterms:created xsi:type="dcterms:W3CDTF">2025-01-08T18:17:00Z</dcterms:created>
  <dcterms:modified xsi:type="dcterms:W3CDTF">2025-01-09T12:53:00Z</dcterms:modified>
  <cp:category/>
</cp:coreProperties>
</file>